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EA8685" w14:textId="22F3E1E5" w:rsidR="00DB4576" w:rsidRDefault="004D5001" w:rsidP="00143A4D">
      <w:pPr>
        <w:widowControl w:val="0"/>
        <w:spacing w:line="48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213BEDB1" wp14:editId="38C81076">
            <wp:extent cx="4067175" cy="5495925"/>
            <wp:effectExtent l="0" t="0" r="9525" b="9525"/>
            <wp:docPr id="11030947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7175" cy="549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6A110" w14:textId="055496F9" w:rsidR="00A6749C" w:rsidRDefault="000E3A6A" w:rsidP="0084665C">
      <w:pPr>
        <w:widowControl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</w:t>
      </w:r>
      <w:r>
        <w:rPr>
          <w:rFonts w:ascii="Times New Roman" w:hAnsi="Times New Roman" w:cs="Times New Roman" w:hint="eastAsia"/>
          <w:b/>
        </w:rPr>
        <w:t xml:space="preserve"> </w:t>
      </w:r>
      <w:r w:rsidR="008A6D1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  <w:bCs/>
        </w:rPr>
        <w:t xml:space="preserve">6. </w:t>
      </w:r>
      <w:proofErr w:type="spellStart"/>
      <w:r w:rsidR="00831806">
        <w:rPr>
          <w:rFonts w:ascii="Times New Roman" w:hAnsi="Times New Roman" w:cs="Times New Roman"/>
          <w:b/>
        </w:rPr>
        <w:t>Jaspla</w:t>
      </w:r>
      <w:proofErr w:type="spellEnd"/>
      <w:r w:rsidR="00831806">
        <w:rPr>
          <w:rFonts w:ascii="Times New Roman" w:hAnsi="Times New Roman" w:cs="Times New Roman"/>
          <w:b/>
        </w:rPr>
        <w:t xml:space="preserve"> </w:t>
      </w:r>
      <w:r w:rsidR="000A0D10">
        <w:rPr>
          <w:rFonts w:ascii="Times New Roman" w:hAnsi="Times New Roman" w:cs="Times New Roman"/>
          <w:b/>
        </w:rPr>
        <w:t xml:space="preserve">triggers actin polymerization leading to nuclear </w:t>
      </w:r>
      <w:r w:rsidR="00586450">
        <w:rPr>
          <w:rFonts w:ascii="Times New Roman" w:hAnsi="Times New Roman" w:cs="Times New Roman"/>
          <w:b/>
        </w:rPr>
        <w:t>deformation</w:t>
      </w:r>
    </w:p>
    <w:p w14:paraId="341DBB74" w14:textId="295B1A47" w:rsidR="00A6749C" w:rsidRPr="00406C5E" w:rsidRDefault="00A6749C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7D540F9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A</w:t>
      </w:r>
      <w:r w:rsidRPr="7D540F9D">
        <w:rPr>
          <w:rFonts w:ascii="Times New Roman" w:hAnsi="Times New Roman" w:cs="Times New Roman"/>
        </w:rPr>
        <w:t>) Confocal images</w:t>
      </w:r>
      <w:r w:rsidR="0078125C">
        <w:rPr>
          <w:rFonts w:ascii="Times New Roman" w:hAnsi="Times New Roman" w:cs="Times New Roman"/>
        </w:rPr>
        <w:t xml:space="preserve"> showing</w:t>
      </w:r>
      <w:r w:rsidRPr="7D540F9D">
        <w:rPr>
          <w:rFonts w:ascii="Times New Roman" w:hAnsi="Times New Roman" w:cs="Times New Roman"/>
        </w:rPr>
        <w:t xml:space="preserve"> F-actin in iM27 </w:t>
      </w:r>
      <w:r w:rsidRPr="7D540F9D">
        <w:rPr>
          <w:rFonts w:ascii="Times New Roman" w:eastAsia="DengXian" w:hAnsi="Times New Roman" w:cs="Times New Roman"/>
        </w:rPr>
        <w:t xml:space="preserve">cells </w:t>
      </w:r>
      <w:r w:rsidRPr="7D540F9D">
        <w:rPr>
          <w:rFonts w:ascii="Times New Roman" w:hAnsi="Times New Roman" w:cs="Times New Roman"/>
        </w:rPr>
        <w:t xml:space="preserve">treated with DMSO or </w:t>
      </w:r>
      <w:proofErr w:type="spellStart"/>
      <w:r w:rsidRPr="7D540F9D">
        <w:rPr>
          <w:rFonts w:ascii="Times New Roman" w:hAnsi="Times New Roman" w:cs="Times New Roman"/>
        </w:rPr>
        <w:t>Jaspla</w:t>
      </w:r>
      <w:proofErr w:type="spellEnd"/>
      <w:r w:rsidRPr="7D540F9D">
        <w:rPr>
          <w:rFonts w:ascii="Times New Roman" w:hAnsi="Times New Roman" w:cs="Times New Roman"/>
        </w:rPr>
        <w:t xml:space="preserve">. </w:t>
      </w:r>
      <w:r w:rsidR="00E825D8">
        <w:rPr>
          <w:rFonts w:ascii="Times New Roman" w:eastAsia="DengXian" w:hAnsi="Times New Roman" w:cs="Times New Roman"/>
        </w:rPr>
        <w:t>R</w:t>
      </w:r>
      <w:r w:rsidRPr="7D540F9D">
        <w:rPr>
          <w:rFonts w:ascii="Times New Roman" w:eastAsia="DengXian" w:hAnsi="Times New Roman" w:cs="Times New Roman"/>
        </w:rPr>
        <w:t>epresentative</w:t>
      </w:r>
      <w:r w:rsidRPr="7D540F9D">
        <w:rPr>
          <w:rFonts w:ascii="Times New Roman" w:hAnsi="Times New Roman" w:cs="Times New Roman"/>
        </w:rPr>
        <w:t xml:space="preserve"> individual cells shown in </w:t>
      </w:r>
      <w:r w:rsidRPr="7D540F9D">
        <w:rPr>
          <w:rFonts w:ascii="Times New Roman" w:eastAsia="DengXian" w:hAnsi="Times New Roman" w:cs="Times New Roman"/>
        </w:rPr>
        <w:t xml:space="preserve">the </w:t>
      </w:r>
      <w:r w:rsidRPr="7D540F9D">
        <w:rPr>
          <w:rFonts w:ascii="Times New Roman" w:hAnsi="Times New Roman" w:cs="Times New Roman"/>
        </w:rPr>
        <w:t xml:space="preserve">insets correspond to the cells </w:t>
      </w:r>
      <w:r w:rsidR="00E825D8">
        <w:rPr>
          <w:rFonts w:ascii="Times New Roman" w:hAnsi="Times New Roman" w:cs="Times New Roman"/>
        </w:rPr>
        <w:t>highlight</w:t>
      </w:r>
      <w:r w:rsidRPr="7D540F9D">
        <w:rPr>
          <w:rFonts w:ascii="Times New Roman" w:hAnsi="Times New Roman" w:cs="Times New Roman"/>
        </w:rPr>
        <w:t xml:space="preserve">ed by yellow boxes in the larger images above. </w:t>
      </w:r>
      <w:r w:rsidR="00E825D8">
        <w:rPr>
          <w:rFonts w:ascii="Times New Roman" w:eastAsia="DengXian" w:hAnsi="Times New Roman" w:cs="Times New Roman"/>
        </w:rPr>
        <w:t>A</w:t>
      </w:r>
      <w:r w:rsidRPr="7D540F9D">
        <w:rPr>
          <w:rFonts w:ascii="Times New Roman" w:eastAsia="DengXian" w:hAnsi="Times New Roman" w:cs="Times New Roman"/>
        </w:rPr>
        <w:t>ctin</w:t>
      </w:r>
      <w:r w:rsidRPr="7D540F9D">
        <w:rPr>
          <w:rFonts w:ascii="Times New Roman" w:hAnsi="Times New Roman" w:cs="Times New Roman"/>
        </w:rPr>
        <w:t xml:space="preserve"> caps are indicated by yellow arrows.</w:t>
      </w:r>
      <w:r w:rsidR="00D266ED">
        <w:rPr>
          <w:rFonts w:ascii="Times New Roman" w:hAnsi="Times New Roman" w:cs="Times New Roman"/>
        </w:rPr>
        <w:t xml:space="preserve"> Scale bars are as indicated.</w:t>
      </w:r>
    </w:p>
    <w:p w14:paraId="3FA1568F" w14:textId="4E16CB42" w:rsidR="0051036F" w:rsidRDefault="0051036F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7D540F9D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>B</w:t>
      </w:r>
      <w:r w:rsidRPr="7D540F9D">
        <w:rPr>
          <w:rFonts w:ascii="Times New Roman" w:hAnsi="Times New Roman" w:cs="Times New Roman"/>
        </w:rPr>
        <w:t>) Quantification of actin cap intensity</w:t>
      </w:r>
      <w:r w:rsidR="00C4036E">
        <w:rPr>
          <w:rFonts w:ascii="Times New Roman" w:hAnsi="Times New Roman" w:cs="Times New Roman"/>
        </w:rPr>
        <w:t xml:space="preserve"> from (A)</w:t>
      </w:r>
      <w:r w:rsidRPr="7D540F9D">
        <w:rPr>
          <w:rFonts w:ascii="Times New Roman" w:hAnsi="Times New Roman" w:cs="Times New Roman"/>
        </w:rPr>
        <w:t xml:space="preserve"> using ImageJ. </w:t>
      </w:r>
      <w:r w:rsidR="0088169C">
        <w:rPr>
          <w:rFonts w:ascii="Times New Roman" w:eastAsia="DengXian" w:hAnsi="Times New Roman" w:cs="Times New Roman"/>
        </w:rPr>
        <w:t>D</w:t>
      </w:r>
      <w:r w:rsidRPr="7D540F9D">
        <w:rPr>
          <w:rFonts w:ascii="Times New Roman" w:eastAsia="DengXian" w:hAnsi="Times New Roman" w:cs="Times New Roman"/>
        </w:rPr>
        <w:t>ata</w:t>
      </w:r>
      <w:r w:rsidRPr="7D540F9D">
        <w:rPr>
          <w:rFonts w:ascii="Times New Roman" w:hAnsi="Times New Roman" w:cs="Times New Roman"/>
        </w:rPr>
        <w:t xml:space="preserve"> are presented as </w:t>
      </w:r>
      <w:r w:rsidRPr="7D540F9D">
        <w:rPr>
          <w:rFonts w:ascii="Times New Roman" w:eastAsia="DengXian" w:hAnsi="Times New Roman" w:cs="Times New Roman"/>
        </w:rPr>
        <w:t>mean ± SD</w:t>
      </w:r>
      <w:r w:rsidRPr="7D540F9D">
        <w:rPr>
          <w:rFonts w:ascii="Times New Roman" w:hAnsi="Times New Roman" w:cs="Times New Roman"/>
        </w:rPr>
        <w:t xml:space="preserve"> (n = 42 nuclei per group).</w:t>
      </w:r>
    </w:p>
    <w:p w14:paraId="2AF7E38B" w14:textId="27DC091F" w:rsidR="00687D83" w:rsidRPr="00406C5E" w:rsidRDefault="00687D83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7D540F9D">
        <w:rPr>
          <w:rFonts w:ascii="Times New Roman" w:hAnsi="Times New Roman" w:cs="Times New Roman"/>
        </w:rPr>
        <w:lastRenderedPageBreak/>
        <w:t>(</w:t>
      </w:r>
      <w:r>
        <w:rPr>
          <w:rFonts w:ascii="Times New Roman" w:hAnsi="Times New Roman" w:cs="Times New Roman"/>
        </w:rPr>
        <w:t>C</w:t>
      </w:r>
      <w:r w:rsidRPr="7D540F9D">
        <w:rPr>
          <w:rFonts w:ascii="Times New Roman" w:hAnsi="Times New Roman" w:cs="Times New Roman"/>
        </w:rPr>
        <w:t>) Representative confocal images</w:t>
      </w:r>
      <w:r w:rsidR="00E95D71" w:rsidRPr="7D540F9D">
        <w:rPr>
          <w:rFonts w:ascii="Times New Roman" w:hAnsi="Times New Roman" w:cs="Times New Roman"/>
        </w:rPr>
        <w:t xml:space="preserve"> of Hoechst-stained nuclei </w:t>
      </w:r>
      <w:r w:rsidRPr="7D540F9D">
        <w:rPr>
          <w:rFonts w:ascii="Times New Roman" w:hAnsi="Times New Roman" w:cs="Times New Roman"/>
        </w:rPr>
        <w:t xml:space="preserve">in iM27 </w:t>
      </w:r>
      <w:r w:rsidRPr="7D540F9D">
        <w:rPr>
          <w:rFonts w:ascii="Times New Roman" w:eastAsia="DengXian" w:hAnsi="Times New Roman" w:cs="Times New Roman"/>
        </w:rPr>
        <w:t xml:space="preserve">cells </w:t>
      </w:r>
      <w:r w:rsidRPr="7D540F9D">
        <w:rPr>
          <w:rFonts w:ascii="Times New Roman" w:hAnsi="Times New Roman" w:cs="Times New Roman"/>
        </w:rPr>
        <w:t xml:space="preserve">treated with DMSO or </w:t>
      </w:r>
      <w:proofErr w:type="spellStart"/>
      <w:r w:rsidRPr="7D540F9D">
        <w:rPr>
          <w:rFonts w:ascii="Times New Roman" w:hAnsi="Times New Roman" w:cs="Times New Roman"/>
        </w:rPr>
        <w:t>Jaspla</w:t>
      </w:r>
      <w:proofErr w:type="spellEnd"/>
      <w:r w:rsidRPr="7D540F9D">
        <w:rPr>
          <w:rFonts w:ascii="Times New Roman" w:hAnsi="Times New Roman" w:cs="Times New Roman"/>
        </w:rPr>
        <w:t>.</w:t>
      </w:r>
      <w:r>
        <w:t xml:space="preserve"> </w:t>
      </w:r>
      <w:r w:rsidRPr="7D540F9D">
        <w:rPr>
          <w:rFonts w:ascii="Times New Roman" w:hAnsi="Times New Roman" w:cs="Times New Roman"/>
        </w:rPr>
        <w:t>Yellow circles highlight the approximate nuclear boundaries.</w:t>
      </w:r>
      <w:r w:rsidR="00914007" w:rsidRPr="00914007">
        <w:rPr>
          <w:rFonts w:ascii="Times New Roman" w:hAnsi="Times New Roman" w:cs="Times New Roman"/>
        </w:rPr>
        <w:t xml:space="preserve"> </w:t>
      </w:r>
      <w:r w:rsidR="00914007">
        <w:rPr>
          <w:rFonts w:ascii="Times New Roman" w:hAnsi="Times New Roman" w:cs="Times New Roman"/>
        </w:rPr>
        <w:t xml:space="preserve">Scale bar: </w:t>
      </w:r>
      <w:r w:rsidR="00914007">
        <w:rPr>
          <w:rFonts w:ascii="Times New Roman" w:hAnsi="Times New Roman" w:cs="Times New Roman" w:hint="eastAsia"/>
        </w:rPr>
        <w:t>5</w:t>
      </w:r>
      <w:r w:rsidR="00914007">
        <w:rPr>
          <w:rFonts w:ascii="Times New Roman" w:hAnsi="Times New Roman" w:cs="Times New Roman"/>
        </w:rPr>
        <w:t xml:space="preserve">0 </w:t>
      </w:r>
      <w:r w:rsidR="00914007" w:rsidRPr="00DF55E0">
        <w:rPr>
          <w:rFonts w:ascii="Symbol" w:hAnsi="Symbol" w:cs="Times New Roman"/>
        </w:rPr>
        <w:t>m</w:t>
      </w:r>
      <w:r w:rsidR="00914007">
        <w:rPr>
          <w:rFonts w:ascii="Times New Roman" w:hAnsi="Times New Roman" w:cs="Times New Roman"/>
        </w:rPr>
        <w:t>m</w:t>
      </w:r>
    </w:p>
    <w:p w14:paraId="02E10EC9" w14:textId="68C1E7D4" w:rsidR="00687D83" w:rsidRDefault="00687D83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7D540F9D">
        <w:rPr>
          <w:rFonts w:ascii="Times New Roman" w:hAnsi="Times New Roman" w:cs="Times New Roman"/>
        </w:rPr>
        <w:t>(</w:t>
      </w:r>
      <w:bookmarkStart w:id="0" w:name="OLE_LINK47"/>
      <w:r>
        <w:rPr>
          <w:rFonts w:ascii="Times New Roman" w:hAnsi="Times New Roman" w:cs="Times New Roman"/>
        </w:rPr>
        <w:t>D</w:t>
      </w:r>
      <w:bookmarkEnd w:id="0"/>
      <w:r w:rsidRPr="7D540F9D">
        <w:rPr>
          <w:rFonts w:ascii="Times New Roman" w:hAnsi="Times New Roman" w:cs="Times New Roman"/>
        </w:rPr>
        <w:t xml:space="preserve">) </w:t>
      </w:r>
      <w:r w:rsidR="00695EB3" w:rsidRPr="7D540F9D">
        <w:rPr>
          <w:rFonts w:ascii="Times New Roman" w:hAnsi="Times New Roman" w:cs="Times New Roman"/>
        </w:rPr>
        <w:t xml:space="preserve">Scatter dot plots showing nuclear morphological changes in iM27 </w:t>
      </w:r>
      <w:r w:rsidR="006269C6" w:rsidRPr="7D540F9D">
        <w:rPr>
          <w:rFonts w:ascii="Times New Roman" w:eastAsia="DengXian" w:hAnsi="Times New Roman" w:cs="Times New Roman"/>
        </w:rPr>
        <w:t xml:space="preserve">ells </w:t>
      </w:r>
      <w:r w:rsidR="006269C6" w:rsidRPr="7D540F9D">
        <w:rPr>
          <w:rFonts w:ascii="Times New Roman" w:hAnsi="Times New Roman" w:cs="Times New Roman"/>
        </w:rPr>
        <w:t xml:space="preserve">treated with DMSO or </w:t>
      </w:r>
      <w:proofErr w:type="spellStart"/>
      <w:r w:rsidR="006269C6" w:rsidRPr="7D540F9D">
        <w:rPr>
          <w:rFonts w:ascii="Times New Roman" w:hAnsi="Times New Roman" w:cs="Times New Roman"/>
        </w:rPr>
        <w:t>Jaspla</w:t>
      </w:r>
      <w:proofErr w:type="spellEnd"/>
      <w:r w:rsidR="00695EB3" w:rsidRPr="7D540F9D">
        <w:rPr>
          <w:rFonts w:ascii="Times New Roman" w:hAnsi="Times New Roman" w:cs="Times New Roman"/>
        </w:rPr>
        <w:t>.</w:t>
      </w:r>
      <w:r w:rsidR="00695EB3">
        <w:rPr>
          <w:rFonts w:ascii="Times New Roman" w:hAnsi="Times New Roman" w:cs="Times New Roman"/>
        </w:rPr>
        <w:t xml:space="preserve"> N</w:t>
      </w:r>
      <w:r w:rsidR="00695EB3" w:rsidRPr="7D540F9D">
        <w:rPr>
          <w:rFonts w:ascii="Times New Roman" w:hAnsi="Times New Roman" w:cs="Times New Roman"/>
        </w:rPr>
        <w:t xml:space="preserve">uclear aspect </w:t>
      </w:r>
      <w:r w:rsidR="00D85EAA">
        <w:rPr>
          <w:rFonts w:ascii="Times New Roman" w:hAnsi="Times New Roman" w:cs="Times New Roman"/>
        </w:rPr>
        <w:t xml:space="preserve">ratio </w:t>
      </w:r>
      <w:r w:rsidR="007470D6">
        <w:rPr>
          <w:rFonts w:ascii="Times New Roman" w:hAnsi="Times New Roman" w:cs="Times New Roman"/>
        </w:rPr>
        <w:t>was</w:t>
      </w:r>
      <w:r w:rsidR="00695EB3" w:rsidRPr="7D540F9D">
        <w:rPr>
          <w:rFonts w:ascii="Times New Roman" w:eastAsia="DengXian" w:hAnsi="Times New Roman" w:cs="Times New Roman"/>
        </w:rPr>
        <w:t xml:space="preserve"> analyzed</w:t>
      </w:r>
      <w:r w:rsidR="00695EB3" w:rsidRPr="7D540F9D">
        <w:rPr>
          <w:rFonts w:ascii="Times New Roman" w:hAnsi="Times New Roman" w:cs="Times New Roman"/>
        </w:rPr>
        <w:t xml:space="preserve"> and quantified from confocal images </w:t>
      </w:r>
      <w:r w:rsidR="00695EB3">
        <w:rPr>
          <w:rFonts w:ascii="Times New Roman" w:eastAsia="DengXian" w:hAnsi="Times New Roman" w:cs="Times New Roman"/>
        </w:rPr>
        <w:t>using</w:t>
      </w:r>
      <w:r w:rsidR="00695EB3" w:rsidRPr="7D540F9D">
        <w:rPr>
          <w:rFonts w:ascii="Times New Roman" w:hAnsi="Times New Roman" w:cs="Times New Roman"/>
        </w:rPr>
        <w:t xml:space="preserve"> ImageJ. </w:t>
      </w:r>
      <w:r w:rsidR="00695EB3">
        <w:rPr>
          <w:rFonts w:ascii="Times New Roman" w:hAnsi="Times New Roman" w:cs="Times New Roman"/>
        </w:rPr>
        <w:t>D</w:t>
      </w:r>
      <w:r w:rsidR="00695EB3" w:rsidRPr="7D540F9D">
        <w:rPr>
          <w:rFonts w:ascii="Times New Roman" w:eastAsia="DengXian" w:hAnsi="Times New Roman" w:cs="Times New Roman"/>
        </w:rPr>
        <w:t>ata</w:t>
      </w:r>
      <w:r w:rsidRPr="7D540F9D">
        <w:rPr>
          <w:rFonts w:ascii="Times New Roman" w:hAnsi="Times New Roman" w:cs="Times New Roman"/>
        </w:rPr>
        <w:t xml:space="preserve"> are presented as</w:t>
      </w:r>
      <w:r w:rsidRPr="7D540F9D">
        <w:rPr>
          <w:rFonts w:ascii="Times New Roman" w:eastAsia="DengXian" w:hAnsi="Times New Roman" w:cs="Times New Roman"/>
        </w:rPr>
        <w:t xml:space="preserve"> mean ± SD</w:t>
      </w:r>
      <w:r w:rsidRPr="7D540F9D">
        <w:rPr>
          <w:rFonts w:ascii="Times New Roman" w:hAnsi="Times New Roman" w:cs="Times New Roman"/>
        </w:rPr>
        <w:t xml:space="preserve"> (n = 18 nuclei per group).</w:t>
      </w:r>
    </w:p>
    <w:p w14:paraId="0C1B96B2" w14:textId="3D123709" w:rsidR="002D5DC7" w:rsidRDefault="002D5DC7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 w:rsidRPr="7D540F9D">
        <w:rPr>
          <w:rFonts w:ascii="Times New Roman" w:hAnsi="Times New Roman" w:cs="Times New Roman"/>
          <w:color w:val="000000" w:themeColor="text1"/>
        </w:rPr>
        <w:t>(</w:t>
      </w:r>
      <w:r w:rsidR="007470D6">
        <w:rPr>
          <w:rFonts w:ascii="Times New Roman" w:hAnsi="Times New Roman" w:cs="Times New Roman"/>
          <w:color w:val="000000" w:themeColor="text1"/>
        </w:rPr>
        <w:t>E</w:t>
      </w:r>
      <w:r w:rsidRPr="7D540F9D">
        <w:rPr>
          <w:rFonts w:ascii="Times New Roman" w:hAnsi="Times New Roman" w:cs="Times New Roman"/>
          <w:color w:val="000000" w:themeColor="text1"/>
        </w:rPr>
        <w:t xml:space="preserve">) </w:t>
      </w:r>
      <w:r w:rsidRPr="7D540F9D">
        <w:rPr>
          <w:rFonts w:ascii="Times New Roman" w:hAnsi="Times New Roman" w:cs="Times New Roman"/>
        </w:rPr>
        <w:t xml:space="preserve">Confocal images showing SUN2 staining in iM27 </w:t>
      </w:r>
      <w:r w:rsidRPr="7D540F9D">
        <w:rPr>
          <w:rFonts w:ascii="Times New Roman" w:eastAsia="DengXian" w:hAnsi="Times New Roman" w:cs="Times New Roman"/>
        </w:rPr>
        <w:t xml:space="preserve">cells </w:t>
      </w:r>
      <w:r w:rsidRPr="7D540F9D">
        <w:rPr>
          <w:rFonts w:ascii="Times New Roman" w:hAnsi="Times New Roman" w:cs="Times New Roman"/>
        </w:rPr>
        <w:t xml:space="preserve">treated with DMSO or </w:t>
      </w:r>
      <w:proofErr w:type="spellStart"/>
      <w:r>
        <w:rPr>
          <w:rFonts w:ascii="Times New Roman" w:hAnsi="Times New Roman" w:cs="Times New Roman"/>
        </w:rPr>
        <w:t>j</w:t>
      </w:r>
      <w:r w:rsidRPr="7D540F9D">
        <w:rPr>
          <w:rFonts w:ascii="Times New Roman" w:hAnsi="Times New Roman" w:cs="Times New Roman"/>
        </w:rPr>
        <w:t>aspla</w:t>
      </w:r>
      <w:proofErr w:type="spellEnd"/>
      <w:r w:rsidRPr="7D540F9D">
        <w:rPr>
          <w:rFonts w:ascii="Times New Roman" w:hAnsi="Times New Roman" w:cs="Times New Roman"/>
        </w:rPr>
        <w:t>. Dis</w:t>
      </w:r>
      <w:r w:rsidR="003F4028">
        <w:rPr>
          <w:rFonts w:ascii="Times New Roman" w:hAnsi="Times New Roman" w:cs="Times New Roman"/>
        </w:rPr>
        <w:t>organize</w:t>
      </w:r>
      <w:r w:rsidRPr="7D540F9D">
        <w:rPr>
          <w:rFonts w:ascii="Times New Roman" w:hAnsi="Times New Roman" w:cs="Times New Roman"/>
        </w:rPr>
        <w:t xml:space="preserve">d SUN2 distribution in </w:t>
      </w:r>
      <w:proofErr w:type="spellStart"/>
      <w:r>
        <w:rPr>
          <w:rFonts w:ascii="Times New Roman" w:hAnsi="Times New Roman" w:cs="Times New Roman"/>
        </w:rPr>
        <w:t>j</w:t>
      </w:r>
      <w:r w:rsidRPr="7D540F9D">
        <w:rPr>
          <w:rFonts w:ascii="Times New Roman" w:hAnsi="Times New Roman" w:cs="Times New Roman"/>
        </w:rPr>
        <w:t>aspla</w:t>
      </w:r>
      <w:proofErr w:type="spellEnd"/>
      <w:r w:rsidRPr="7D540F9D">
        <w:rPr>
          <w:rFonts w:ascii="Times New Roman" w:hAnsi="Times New Roman" w:cs="Times New Roman"/>
        </w:rPr>
        <w:t xml:space="preserve">-treated iM27 </w:t>
      </w:r>
      <w:r w:rsidRPr="7D540F9D">
        <w:rPr>
          <w:rFonts w:ascii="Times New Roman" w:eastAsia="DengXian" w:hAnsi="Times New Roman" w:cs="Times New Roman"/>
        </w:rPr>
        <w:t xml:space="preserve">cells </w:t>
      </w:r>
      <w:r w:rsidRPr="7D540F9D">
        <w:rPr>
          <w:rFonts w:ascii="Times New Roman" w:hAnsi="Times New Roman" w:cs="Times New Roman"/>
        </w:rPr>
        <w:t>is indicated by yellow arrows.</w:t>
      </w:r>
      <w:r w:rsidR="005D1E0D">
        <w:rPr>
          <w:rFonts w:ascii="Times New Roman" w:hAnsi="Times New Roman" w:cs="Times New Roman"/>
        </w:rPr>
        <w:t xml:space="preserve"> </w:t>
      </w:r>
      <w:bookmarkStart w:id="1" w:name="OLE_LINK2"/>
      <w:r w:rsidR="005D1E0D">
        <w:rPr>
          <w:rFonts w:ascii="Times New Roman" w:hAnsi="Times New Roman" w:cs="Times New Roman"/>
        </w:rPr>
        <w:t xml:space="preserve">Scale bar: 20 </w:t>
      </w:r>
      <w:r w:rsidR="005D1E0D" w:rsidRPr="00DF55E0">
        <w:rPr>
          <w:rFonts w:ascii="Symbol" w:hAnsi="Symbol" w:cs="Times New Roman"/>
        </w:rPr>
        <w:t>m</w:t>
      </w:r>
      <w:r w:rsidR="005D1E0D">
        <w:rPr>
          <w:rFonts w:ascii="Times New Roman" w:hAnsi="Times New Roman" w:cs="Times New Roman"/>
        </w:rPr>
        <w:t>m</w:t>
      </w:r>
    </w:p>
    <w:bookmarkEnd w:id="1"/>
    <w:p w14:paraId="6DA54A29" w14:textId="7BD43A14" w:rsidR="002F2AA7" w:rsidRPr="003C3A08" w:rsidRDefault="00F860B0" w:rsidP="0084665C">
      <w:pPr>
        <w:widowControl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</w:t>
      </w:r>
      <w:r w:rsidR="007470D6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)</w:t>
      </w:r>
      <w:r w:rsidRPr="00F860B0">
        <w:rPr>
          <w:rFonts w:ascii="Times New Roman" w:hAnsi="Times New Roman" w:cs="Times New Roman"/>
        </w:rPr>
        <w:t xml:space="preserve"> </w:t>
      </w:r>
      <w:r w:rsidRPr="7D540F9D">
        <w:rPr>
          <w:rFonts w:ascii="Times New Roman" w:hAnsi="Times New Roman" w:cs="Times New Roman"/>
        </w:rPr>
        <w:t>Quantification of</w:t>
      </w:r>
      <w:r>
        <w:rPr>
          <w:rFonts w:ascii="Times New Roman" w:hAnsi="Times New Roman" w:cs="Times New Roman"/>
        </w:rPr>
        <w:t xml:space="preserve"> </w:t>
      </w:r>
      <w:r w:rsidR="003872AA" w:rsidRPr="00D01B58">
        <w:rPr>
          <w:rFonts w:ascii="Times New Roman" w:hAnsi="Times New Roman" w:cs="Times New Roman"/>
        </w:rPr>
        <w:t>the percentage</w:t>
      </w:r>
      <w:r w:rsidR="003872AA">
        <w:rPr>
          <w:rFonts w:ascii="Times New Roman" w:hAnsi="Times New Roman" w:cs="Times New Roman"/>
        </w:rPr>
        <w:t>s</w:t>
      </w:r>
      <w:r w:rsidR="003872AA" w:rsidRPr="00D01B58">
        <w:rPr>
          <w:rFonts w:ascii="Times New Roman" w:hAnsi="Times New Roman" w:cs="Times New Roman"/>
        </w:rPr>
        <w:t xml:space="preserve"> of iM27 cells exhibiting abnormal</w:t>
      </w:r>
      <w:r>
        <w:rPr>
          <w:rFonts w:ascii="Times New Roman" w:hAnsi="Times New Roman" w:cs="Times New Roman"/>
        </w:rPr>
        <w:t xml:space="preserve"> SUN2 staining</w:t>
      </w:r>
      <w:r w:rsidR="00B55080">
        <w:rPr>
          <w:rFonts w:ascii="Times New Roman" w:hAnsi="Times New Roman" w:cs="Times New Roman"/>
        </w:rPr>
        <w:t>.</w:t>
      </w:r>
      <w:r w:rsidR="00B55080" w:rsidRPr="00B55080">
        <w:rPr>
          <w:rFonts w:ascii="Times New Roman" w:eastAsia="DengXian" w:hAnsi="Times New Roman" w:cs="Times New Roman"/>
        </w:rPr>
        <w:t xml:space="preserve"> </w:t>
      </w:r>
      <w:r w:rsidR="003872AA">
        <w:rPr>
          <w:rFonts w:ascii="Times New Roman" w:eastAsia="DengXian" w:hAnsi="Times New Roman" w:cs="Times New Roman"/>
        </w:rPr>
        <w:t>D</w:t>
      </w:r>
      <w:r w:rsidR="00B55080" w:rsidRPr="7D540F9D">
        <w:rPr>
          <w:rFonts w:ascii="Times New Roman" w:eastAsia="DengXian" w:hAnsi="Times New Roman" w:cs="Times New Roman"/>
        </w:rPr>
        <w:t>ata</w:t>
      </w:r>
      <w:r w:rsidR="00B55080" w:rsidRPr="7D540F9D">
        <w:rPr>
          <w:rFonts w:ascii="Times New Roman" w:hAnsi="Times New Roman" w:cs="Times New Roman"/>
        </w:rPr>
        <w:t xml:space="preserve"> are presented as</w:t>
      </w:r>
      <w:r w:rsidR="00B55080" w:rsidRPr="7D540F9D">
        <w:rPr>
          <w:rFonts w:ascii="Times New Roman" w:eastAsia="DengXian" w:hAnsi="Times New Roman" w:cs="Times New Roman"/>
        </w:rPr>
        <w:t xml:space="preserve"> mean ± SD</w:t>
      </w:r>
      <w:r w:rsidR="00B55080" w:rsidRPr="7D540F9D">
        <w:rPr>
          <w:rFonts w:ascii="Times New Roman" w:hAnsi="Times New Roman" w:cs="Times New Roman"/>
        </w:rPr>
        <w:t xml:space="preserve"> </w:t>
      </w:r>
      <w:bookmarkStart w:id="2" w:name="OLE_LINK49"/>
      <w:r w:rsidR="00B55080" w:rsidRPr="7D540F9D">
        <w:rPr>
          <w:rFonts w:ascii="Times New Roman" w:hAnsi="Times New Roman" w:cs="Times New Roman"/>
        </w:rPr>
        <w:t xml:space="preserve">(n = </w:t>
      </w:r>
      <w:r w:rsidR="00E87EB4">
        <w:rPr>
          <w:rFonts w:ascii="Times New Roman" w:hAnsi="Times New Roman" w:cs="Times New Roman"/>
        </w:rPr>
        <w:t>10</w:t>
      </w:r>
      <w:r w:rsidR="000863CD" w:rsidRPr="000863CD">
        <w:rPr>
          <w:rFonts w:ascii="Times New Roman" w:hAnsi="Times New Roman" w:cs="Times New Roman"/>
        </w:rPr>
        <w:t>–</w:t>
      </w:r>
      <w:r w:rsidR="00E87EB4">
        <w:rPr>
          <w:rFonts w:ascii="Times New Roman" w:hAnsi="Times New Roman" w:cs="Times New Roman"/>
        </w:rPr>
        <w:t>13</w:t>
      </w:r>
      <w:r w:rsidR="00CE121E" w:rsidRPr="00CE121E">
        <w:rPr>
          <w:rFonts w:ascii="Times New Roman" w:hAnsi="Times New Roman" w:cs="Times New Roman"/>
        </w:rPr>
        <w:t xml:space="preserve"> </w:t>
      </w:r>
      <w:r w:rsidR="00CE121E" w:rsidRPr="009F62E4">
        <w:rPr>
          <w:rFonts w:ascii="Times New Roman" w:hAnsi="Times New Roman" w:cs="Times New Roman"/>
        </w:rPr>
        <w:t xml:space="preserve">random </w:t>
      </w:r>
      <w:r w:rsidR="00CE121E">
        <w:rPr>
          <w:rFonts w:ascii="Times New Roman" w:eastAsia="DengXian" w:hAnsi="Times New Roman" w:cs="Times New Roman"/>
        </w:rPr>
        <w:t>40</w:t>
      </w:r>
      <w:r w:rsidR="009971C8" w:rsidRPr="00A43D31">
        <w:rPr>
          <w:rFonts w:ascii="Times New Roman" w:hAnsi="Times New Roman" w:cs="Times New Roman"/>
        </w:rPr>
        <w:t>×</w:t>
      </w:r>
      <w:r w:rsidR="00CE121E" w:rsidRPr="009F62E4">
        <w:rPr>
          <w:rFonts w:ascii="Times New Roman" w:hAnsi="Times New Roman" w:cs="Times New Roman"/>
        </w:rPr>
        <w:t xml:space="preserve"> fields</w:t>
      </w:r>
      <w:r w:rsidR="00B55080" w:rsidRPr="7D540F9D">
        <w:rPr>
          <w:rFonts w:ascii="Times New Roman" w:hAnsi="Times New Roman" w:cs="Times New Roman"/>
        </w:rPr>
        <w:t>).</w:t>
      </w:r>
      <w:bookmarkEnd w:id="2"/>
    </w:p>
    <w:sectPr w:rsidR="002F2AA7" w:rsidRPr="003C3A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8E5C79" w14:textId="77777777" w:rsidR="00D96AB1" w:rsidRDefault="00D96AB1" w:rsidP="00A52380">
      <w:r>
        <w:separator/>
      </w:r>
    </w:p>
  </w:endnote>
  <w:endnote w:type="continuationSeparator" w:id="0">
    <w:p w14:paraId="1E8F7AC1" w14:textId="77777777" w:rsidR="00D96AB1" w:rsidRDefault="00D96AB1" w:rsidP="00A52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FBC7D1" w14:textId="77777777" w:rsidR="00D96AB1" w:rsidRDefault="00D96AB1" w:rsidP="00A52380">
      <w:r>
        <w:separator/>
      </w:r>
    </w:p>
  </w:footnote>
  <w:footnote w:type="continuationSeparator" w:id="0">
    <w:p w14:paraId="67CCF0DF" w14:textId="77777777" w:rsidR="00D96AB1" w:rsidRDefault="00D96AB1" w:rsidP="00A52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S1NDA2tbQ0Mzc3NjBW0lEKTi0uzszPAymwrAUAQYnbICwAAAA="/>
  </w:docVars>
  <w:rsids>
    <w:rsidRoot w:val="00F80027"/>
    <w:rsid w:val="000040CF"/>
    <w:rsid w:val="00004804"/>
    <w:rsid w:val="00005335"/>
    <w:rsid w:val="00011F3C"/>
    <w:rsid w:val="0001249C"/>
    <w:rsid w:val="00015786"/>
    <w:rsid w:val="0002121D"/>
    <w:rsid w:val="00025467"/>
    <w:rsid w:val="000355A1"/>
    <w:rsid w:val="000425FF"/>
    <w:rsid w:val="000427CD"/>
    <w:rsid w:val="00045318"/>
    <w:rsid w:val="00060E5E"/>
    <w:rsid w:val="0006150E"/>
    <w:rsid w:val="00062249"/>
    <w:rsid w:val="00062EA0"/>
    <w:rsid w:val="00066AD4"/>
    <w:rsid w:val="00073624"/>
    <w:rsid w:val="00076702"/>
    <w:rsid w:val="00082BDB"/>
    <w:rsid w:val="000837F0"/>
    <w:rsid w:val="000863CD"/>
    <w:rsid w:val="00094C80"/>
    <w:rsid w:val="00095029"/>
    <w:rsid w:val="000A00E9"/>
    <w:rsid w:val="000A0D10"/>
    <w:rsid w:val="000B0CDB"/>
    <w:rsid w:val="000B17C3"/>
    <w:rsid w:val="000B20D1"/>
    <w:rsid w:val="000B2720"/>
    <w:rsid w:val="000B328E"/>
    <w:rsid w:val="000B65B4"/>
    <w:rsid w:val="000C13D0"/>
    <w:rsid w:val="000C1E2E"/>
    <w:rsid w:val="000C2F24"/>
    <w:rsid w:val="000C5FD7"/>
    <w:rsid w:val="000C6B42"/>
    <w:rsid w:val="000D544F"/>
    <w:rsid w:val="000E2067"/>
    <w:rsid w:val="000E2669"/>
    <w:rsid w:val="000E3566"/>
    <w:rsid w:val="000E3A6A"/>
    <w:rsid w:val="000E4640"/>
    <w:rsid w:val="000E7862"/>
    <w:rsid w:val="000E7A4E"/>
    <w:rsid w:val="000F198D"/>
    <w:rsid w:val="000F35C1"/>
    <w:rsid w:val="000F5525"/>
    <w:rsid w:val="001109E3"/>
    <w:rsid w:val="00113A54"/>
    <w:rsid w:val="00121E6B"/>
    <w:rsid w:val="0012775C"/>
    <w:rsid w:val="00131102"/>
    <w:rsid w:val="00133236"/>
    <w:rsid w:val="0013619E"/>
    <w:rsid w:val="00141088"/>
    <w:rsid w:val="0014244D"/>
    <w:rsid w:val="001435C5"/>
    <w:rsid w:val="00143A4D"/>
    <w:rsid w:val="00145B7D"/>
    <w:rsid w:val="00146904"/>
    <w:rsid w:val="00150744"/>
    <w:rsid w:val="00151024"/>
    <w:rsid w:val="0015192E"/>
    <w:rsid w:val="00153FB6"/>
    <w:rsid w:val="00155293"/>
    <w:rsid w:val="00157FC1"/>
    <w:rsid w:val="00164CE9"/>
    <w:rsid w:val="00167A43"/>
    <w:rsid w:val="001711CE"/>
    <w:rsid w:val="0017283C"/>
    <w:rsid w:val="00174CD5"/>
    <w:rsid w:val="00181ED6"/>
    <w:rsid w:val="00183907"/>
    <w:rsid w:val="00186487"/>
    <w:rsid w:val="00186F18"/>
    <w:rsid w:val="00187A36"/>
    <w:rsid w:val="00190A0C"/>
    <w:rsid w:val="001936B8"/>
    <w:rsid w:val="00195531"/>
    <w:rsid w:val="001979E1"/>
    <w:rsid w:val="001A7429"/>
    <w:rsid w:val="001B022B"/>
    <w:rsid w:val="001B0A45"/>
    <w:rsid w:val="001B2AE4"/>
    <w:rsid w:val="001B3410"/>
    <w:rsid w:val="001B40D0"/>
    <w:rsid w:val="001C0539"/>
    <w:rsid w:val="001C18B2"/>
    <w:rsid w:val="001C444F"/>
    <w:rsid w:val="001C54FD"/>
    <w:rsid w:val="001C5744"/>
    <w:rsid w:val="001C79C8"/>
    <w:rsid w:val="001E0A10"/>
    <w:rsid w:val="001F0091"/>
    <w:rsid w:val="001F04EF"/>
    <w:rsid w:val="001F17EC"/>
    <w:rsid w:val="001F1E69"/>
    <w:rsid w:val="001F2ED2"/>
    <w:rsid w:val="001F53F8"/>
    <w:rsid w:val="001F79E5"/>
    <w:rsid w:val="0021607A"/>
    <w:rsid w:val="00217807"/>
    <w:rsid w:val="0022078E"/>
    <w:rsid w:val="00221D64"/>
    <w:rsid w:val="0022289C"/>
    <w:rsid w:val="00223405"/>
    <w:rsid w:val="00223D19"/>
    <w:rsid w:val="002243FE"/>
    <w:rsid w:val="00224FE3"/>
    <w:rsid w:val="00227C09"/>
    <w:rsid w:val="00230027"/>
    <w:rsid w:val="00231D94"/>
    <w:rsid w:val="00232321"/>
    <w:rsid w:val="00232666"/>
    <w:rsid w:val="00232BD3"/>
    <w:rsid w:val="002350A8"/>
    <w:rsid w:val="00246FD1"/>
    <w:rsid w:val="0025051E"/>
    <w:rsid w:val="00252F5D"/>
    <w:rsid w:val="0025621D"/>
    <w:rsid w:val="00262086"/>
    <w:rsid w:val="002646A2"/>
    <w:rsid w:val="00265C56"/>
    <w:rsid w:val="002710BB"/>
    <w:rsid w:val="00283675"/>
    <w:rsid w:val="00286B08"/>
    <w:rsid w:val="00286C0C"/>
    <w:rsid w:val="0028776E"/>
    <w:rsid w:val="0029338D"/>
    <w:rsid w:val="00295639"/>
    <w:rsid w:val="00295E50"/>
    <w:rsid w:val="002A50DF"/>
    <w:rsid w:val="002A687E"/>
    <w:rsid w:val="002A75B8"/>
    <w:rsid w:val="002B2C76"/>
    <w:rsid w:val="002C1252"/>
    <w:rsid w:val="002C20EB"/>
    <w:rsid w:val="002C3CF3"/>
    <w:rsid w:val="002C6EA7"/>
    <w:rsid w:val="002C7C98"/>
    <w:rsid w:val="002D2BEE"/>
    <w:rsid w:val="002D4220"/>
    <w:rsid w:val="002D5DC7"/>
    <w:rsid w:val="002E1073"/>
    <w:rsid w:val="002E4AAB"/>
    <w:rsid w:val="002F2AA7"/>
    <w:rsid w:val="002F4B41"/>
    <w:rsid w:val="002F747C"/>
    <w:rsid w:val="002F7F17"/>
    <w:rsid w:val="00300E34"/>
    <w:rsid w:val="0030257F"/>
    <w:rsid w:val="00303780"/>
    <w:rsid w:val="00305C22"/>
    <w:rsid w:val="00307624"/>
    <w:rsid w:val="00316202"/>
    <w:rsid w:val="003166BA"/>
    <w:rsid w:val="00321F3F"/>
    <w:rsid w:val="003229ED"/>
    <w:rsid w:val="0033142B"/>
    <w:rsid w:val="00332D07"/>
    <w:rsid w:val="0033706E"/>
    <w:rsid w:val="0034028D"/>
    <w:rsid w:val="00342273"/>
    <w:rsid w:val="0034423A"/>
    <w:rsid w:val="0034612E"/>
    <w:rsid w:val="00346D0B"/>
    <w:rsid w:val="00351209"/>
    <w:rsid w:val="00356CD3"/>
    <w:rsid w:val="00357235"/>
    <w:rsid w:val="00357770"/>
    <w:rsid w:val="00360C35"/>
    <w:rsid w:val="00362142"/>
    <w:rsid w:val="003702DD"/>
    <w:rsid w:val="003741E4"/>
    <w:rsid w:val="003765FB"/>
    <w:rsid w:val="0038393A"/>
    <w:rsid w:val="00383F2E"/>
    <w:rsid w:val="00385D3D"/>
    <w:rsid w:val="003872AA"/>
    <w:rsid w:val="00391D6F"/>
    <w:rsid w:val="003920D2"/>
    <w:rsid w:val="00396661"/>
    <w:rsid w:val="00396B7B"/>
    <w:rsid w:val="003A3268"/>
    <w:rsid w:val="003A5754"/>
    <w:rsid w:val="003B0626"/>
    <w:rsid w:val="003B0C5F"/>
    <w:rsid w:val="003B0DC0"/>
    <w:rsid w:val="003B2AD9"/>
    <w:rsid w:val="003B5244"/>
    <w:rsid w:val="003B7CB9"/>
    <w:rsid w:val="003B7DF5"/>
    <w:rsid w:val="003C2528"/>
    <w:rsid w:val="003C2B16"/>
    <w:rsid w:val="003C330B"/>
    <w:rsid w:val="003C3A08"/>
    <w:rsid w:val="003C531E"/>
    <w:rsid w:val="003C6491"/>
    <w:rsid w:val="003C7815"/>
    <w:rsid w:val="003D39C8"/>
    <w:rsid w:val="003D56D4"/>
    <w:rsid w:val="003D64EC"/>
    <w:rsid w:val="003D71BF"/>
    <w:rsid w:val="003E4BBC"/>
    <w:rsid w:val="003E507B"/>
    <w:rsid w:val="003E6461"/>
    <w:rsid w:val="003E65F9"/>
    <w:rsid w:val="003F1B9B"/>
    <w:rsid w:val="003F4028"/>
    <w:rsid w:val="003F5F49"/>
    <w:rsid w:val="00402FF5"/>
    <w:rsid w:val="0040306D"/>
    <w:rsid w:val="00404841"/>
    <w:rsid w:val="00405956"/>
    <w:rsid w:val="00411376"/>
    <w:rsid w:val="00414DC7"/>
    <w:rsid w:val="00414EFA"/>
    <w:rsid w:val="004203A6"/>
    <w:rsid w:val="00423D62"/>
    <w:rsid w:val="004309D8"/>
    <w:rsid w:val="004321E9"/>
    <w:rsid w:val="0043726D"/>
    <w:rsid w:val="004427E7"/>
    <w:rsid w:val="00443113"/>
    <w:rsid w:val="00450165"/>
    <w:rsid w:val="00450554"/>
    <w:rsid w:val="00450BD6"/>
    <w:rsid w:val="00452A6E"/>
    <w:rsid w:val="0045607A"/>
    <w:rsid w:val="00462116"/>
    <w:rsid w:val="004674FE"/>
    <w:rsid w:val="00467C38"/>
    <w:rsid w:val="004841BE"/>
    <w:rsid w:val="00487776"/>
    <w:rsid w:val="00487CE8"/>
    <w:rsid w:val="00493473"/>
    <w:rsid w:val="00494ECC"/>
    <w:rsid w:val="0049783C"/>
    <w:rsid w:val="00497D36"/>
    <w:rsid w:val="004A02EB"/>
    <w:rsid w:val="004A2167"/>
    <w:rsid w:val="004A730F"/>
    <w:rsid w:val="004B2B20"/>
    <w:rsid w:val="004B2FA4"/>
    <w:rsid w:val="004B42D7"/>
    <w:rsid w:val="004B6D7B"/>
    <w:rsid w:val="004B7687"/>
    <w:rsid w:val="004C3FB3"/>
    <w:rsid w:val="004C4292"/>
    <w:rsid w:val="004C5DB4"/>
    <w:rsid w:val="004C6340"/>
    <w:rsid w:val="004C6F5F"/>
    <w:rsid w:val="004D15FD"/>
    <w:rsid w:val="004D1871"/>
    <w:rsid w:val="004D1B80"/>
    <w:rsid w:val="004D5001"/>
    <w:rsid w:val="004D61C1"/>
    <w:rsid w:val="004D6A56"/>
    <w:rsid w:val="004D7457"/>
    <w:rsid w:val="004D75B2"/>
    <w:rsid w:val="004D76D6"/>
    <w:rsid w:val="004D77AA"/>
    <w:rsid w:val="004E0486"/>
    <w:rsid w:val="004E2315"/>
    <w:rsid w:val="004F1437"/>
    <w:rsid w:val="004F15AA"/>
    <w:rsid w:val="004F6376"/>
    <w:rsid w:val="005013E4"/>
    <w:rsid w:val="005037BB"/>
    <w:rsid w:val="005049C1"/>
    <w:rsid w:val="00506C41"/>
    <w:rsid w:val="00510069"/>
    <w:rsid w:val="0051026F"/>
    <w:rsid w:val="0051036F"/>
    <w:rsid w:val="0051526F"/>
    <w:rsid w:val="00520665"/>
    <w:rsid w:val="00523C95"/>
    <w:rsid w:val="00525CC1"/>
    <w:rsid w:val="00526F19"/>
    <w:rsid w:val="005340B9"/>
    <w:rsid w:val="00534D83"/>
    <w:rsid w:val="00541CA4"/>
    <w:rsid w:val="0054207D"/>
    <w:rsid w:val="005434C1"/>
    <w:rsid w:val="00544EAD"/>
    <w:rsid w:val="00545C43"/>
    <w:rsid w:val="005465E4"/>
    <w:rsid w:val="0055146B"/>
    <w:rsid w:val="00555E10"/>
    <w:rsid w:val="0055785F"/>
    <w:rsid w:val="0056132E"/>
    <w:rsid w:val="005628A7"/>
    <w:rsid w:val="00563DAB"/>
    <w:rsid w:val="00564341"/>
    <w:rsid w:val="00565429"/>
    <w:rsid w:val="0056653A"/>
    <w:rsid w:val="00567312"/>
    <w:rsid w:val="005740DA"/>
    <w:rsid w:val="00586450"/>
    <w:rsid w:val="00592B46"/>
    <w:rsid w:val="00594A1E"/>
    <w:rsid w:val="00595C76"/>
    <w:rsid w:val="0059642C"/>
    <w:rsid w:val="005A254F"/>
    <w:rsid w:val="005A26FE"/>
    <w:rsid w:val="005A2C5B"/>
    <w:rsid w:val="005A3401"/>
    <w:rsid w:val="005A4724"/>
    <w:rsid w:val="005B13A9"/>
    <w:rsid w:val="005B19AF"/>
    <w:rsid w:val="005B2A2F"/>
    <w:rsid w:val="005B3F11"/>
    <w:rsid w:val="005B655D"/>
    <w:rsid w:val="005C3B55"/>
    <w:rsid w:val="005C409B"/>
    <w:rsid w:val="005C4A77"/>
    <w:rsid w:val="005C4AB4"/>
    <w:rsid w:val="005C579C"/>
    <w:rsid w:val="005C7D18"/>
    <w:rsid w:val="005C7E10"/>
    <w:rsid w:val="005D1E0D"/>
    <w:rsid w:val="005E5544"/>
    <w:rsid w:val="005F03A1"/>
    <w:rsid w:val="006039E0"/>
    <w:rsid w:val="006049E2"/>
    <w:rsid w:val="0060583E"/>
    <w:rsid w:val="00607902"/>
    <w:rsid w:val="00607F19"/>
    <w:rsid w:val="00610DEF"/>
    <w:rsid w:val="00613592"/>
    <w:rsid w:val="00614326"/>
    <w:rsid w:val="0061522F"/>
    <w:rsid w:val="00615418"/>
    <w:rsid w:val="0061640C"/>
    <w:rsid w:val="0061715D"/>
    <w:rsid w:val="006210CD"/>
    <w:rsid w:val="00621307"/>
    <w:rsid w:val="006216AD"/>
    <w:rsid w:val="00622F0F"/>
    <w:rsid w:val="006269C6"/>
    <w:rsid w:val="00627C44"/>
    <w:rsid w:val="00630209"/>
    <w:rsid w:val="00635AB7"/>
    <w:rsid w:val="00643672"/>
    <w:rsid w:val="006455F4"/>
    <w:rsid w:val="006474DB"/>
    <w:rsid w:val="00651697"/>
    <w:rsid w:val="00651B6B"/>
    <w:rsid w:val="006538AC"/>
    <w:rsid w:val="006558FE"/>
    <w:rsid w:val="00656504"/>
    <w:rsid w:val="00656D9D"/>
    <w:rsid w:val="0066099C"/>
    <w:rsid w:val="006635D0"/>
    <w:rsid w:val="00671911"/>
    <w:rsid w:val="00673417"/>
    <w:rsid w:val="00677FC8"/>
    <w:rsid w:val="00683918"/>
    <w:rsid w:val="00686E1F"/>
    <w:rsid w:val="00687D83"/>
    <w:rsid w:val="00691325"/>
    <w:rsid w:val="00693CF6"/>
    <w:rsid w:val="00694D94"/>
    <w:rsid w:val="00695EB3"/>
    <w:rsid w:val="0069695A"/>
    <w:rsid w:val="00696C67"/>
    <w:rsid w:val="00697529"/>
    <w:rsid w:val="00697E3B"/>
    <w:rsid w:val="006A3376"/>
    <w:rsid w:val="006A3733"/>
    <w:rsid w:val="006B14DB"/>
    <w:rsid w:val="006B5727"/>
    <w:rsid w:val="006B68F5"/>
    <w:rsid w:val="006C3E61"/>
    <w:rsid w:val="006C3FCA"/>
    <w:rsid w:val="006D00DB"/>
    <w:rsid w:val="006D07DA"/>
    <w:rsid w:val="006D2B2B"/>
    <w:rsid w:val="006D5FF0"/>
    <w:rsid w:val="006E3D0B"/>
    <w:rsid w:val="006E4471"/>
    <w:rsid w:val="006E480B"/>
    <w:rsid w:val="006E5140"/>
    <w:rsid w:val="006E5797"/>
    <w:rsid w:val="006E579B"/>
    <w:rsid w:val="006F180F"/>
    <w:rsid w:val="006F2018"/>
    <w:rsid w:val="006F286D"/>
    <w:rsid w:val="006F6CAA"/>
    <w:rsid w:val="006F723F"/>
    <w:rsid w:val="00700D3B"/>
    <w:rsid w:val="00702696"/>
    <w:rsid w:val="00705C8E"/>
    <w:rsid w:val="00705F4F"/>
    <w:rsid w:val="00707AD1"/>
    <w:rsid w:val="00710513"/>
    <w:rsid w:val="00712B5D"/>
    <w:rsid w:val="00714880"/>
    <w:rsid w:val="00715107"/>
    <w:rsid w:val="00724FD1"/>
    <w:rsid w:val="00727BBE"/>
    <w:rsid w:val="0073098C"/>
    <w:rsid w:val="00732A1F"/>
    <w:rsid w:val="0073514B"/>
    <w:rsid w:val="00737DA3"/>
    <w:rsid w:val="00744932"/>
    <w:rsid w:val="007470C5"/>
    <w:rsid w:val="007470D6"/>
    <w:rsid w:val="007555C1"/>
    <w:rsid w:val="00761563"/>
    <w:rsid w:val="00764923"/>
    <w:rsid w:val="0076753B"/>
    <w:rsid w:val="00767DE5"/>
    <w:rsid w:val="0077132F"/>
    <w:rsid w:val="00772A1F"/>
    <w:rsid w:val="007741A1"/>
    <w:rsid w:val="00776278"/>
    <w:rsid w:val="0078125C"/>
    <w:rsid w:val="0079213D"/>
    <w:rsid w:val="0079389F"/>
    <w:rsid w:val="00795D3E"/>
    <w:rsid w:val="007A142F"/>
    <w:rsid w:val="007B0F8A"/>
    <w:rsid w:val="007B72B6"/>
    <w:rsid w:val="007C1FA1"/>
    <w:rsid w:val="007C53FB"/>
    <w:rsid w:val="007C7D3D"/>
    <w:rsid w:val="007D0DF4"/>
    <w:rsid w:val="007D1664"/>
    <w:rsid w:val="007D3638"/>
    <w:rsid w:val="007D5054"/>
    <w:rsid w:val="007E2D34"/>
    <w:rsid w:val="007E7B5D"/>
    <w:rsid w:val="007F22D9"/>
    <w:rsid w:val="007F2F95"/>
    <w:rsid w:val="007F4F28"/>
    <w:rsid w:val="007F5DA9"/>
    <w:rsid w:val="008006F1"/>
    <w:rsid w:val="008048BB"/>
    <w:rsid w:val="00806CC7"/>
    <w:rsid w:val="008142B6"/>
    <w:rsid w:val="00817964"/>
    <w:rsid w:val="008201B3"/>
    <w:rsid w:val="00824B62"/>
    <w:rsid w:val="008252A4"/>
    <w:rsid w:val="00825755"/>
    <w:rsid w:val="00831806"/>
    <w:rsid w:val="00833226"/>
    <w:rsid w:val="008341B6"/>
    <w:rsid w:val="008350ED"/>
    <w:rsid w:val="0084438D"/>
    <w:rsid w:val="00844F34"/>
    <w:rsid w:val="008459E5"/>
    <w:rsid w:val="00846125"/>
    <w:rsid w:val="0084665C"/>
    <w:rsid w:val="00847012"/>
    <w:rsid w:val="00855F12"/>
    <w:rsid w:val="00860E20"/>
    <w:rsid w:val="00861FB4"/>
    <w:rsid w:val="008627B2"/>
    <w:rsid w:val="00867B07"/>
    <w:rsid w:val="00871B70"/>
    <w:rsid w:val="0088169C"/>
    <w:rsid w:val="00881A39"/>
    <w:rsid w:val="00881CFA"/>
    <w:rsid w:val="0088218A"/>
    <w:rsid w:val="0088491A"/>
    <w:rsid w:val="00886A38"/>
    <w:rsid w:val="00896989"/>
    <w:rsid w:val="00897424"/>
    <w:rsid w:val="008A6D10"/>
    <w:rsid w:val="008B28EB"/>
    <w:rsid w:val="008B2DF1"/>
    <w:rsid w:val="008B5318"/>
    <w:rsid w:val="008B5636"/>
    <w:rsid w:val="008C00CA"/>
    <w:rsid w:val="008C10E5"/>
    <w:rsid w:val="008C15A8"/>
    <w:rsid w:val="008C320E"/>
    <w:rsid w:val="008C6074"/>
    <w:rsid w:val="008C792D"/>
    <w:rsid w:val="008D27BD"/>
    <w:rsid w:val="008D3472"/>
    <w:rsid w:val="008D722E"/>
    <w:rsid w:val="008E0980"/>
    <w:rsid w:val="008E386F"/>
    <w:rsid w:val="008E573C"/>
    <w:rsid w:val="008F2294"/>
    <w:rsid w:val="008F40CC"/>
    <w:rsid w:val="0090243D"/>
    <w:rsid w:val="0090646A"/>
    <w:rsid w:val="00906E6A"/>
    <w:rsid w:val="0091393D"/>
    <w:rsid w:val="00914007"/>
    <w:rsid w:val="0091599F"/>
    <w:rsid w:val="00915A65"/>
    <w:rsid w:val="009233D7"/>
    <w:rsid w:val="00923435"/>
    <w:rsid w:val="0092553B"/>
    <w:rsid w:val="0092580B"/>
    <w:rsid w:val="0092788E"/>
    <w:rsid w:val="00932347"/>
    <w:rsid w:val="00932437"/>
    <w:rsid w:val="00933C66"/>
    <w:rsid w:val="00942435"/>
    <w:rsid w:val="00942460"/>
    <w:rsid w:val="00942731"/>
    <w:rsid w:val="0094444E"/>
    <w:rsid w:val="009448E7"/>
    <w:rsid w:val="009454F9"/>
    <w:rsid w:val="009469A9"/>
    <w:rsid w:val="009510EA"/>
    <w:rsid w:val="00956C3E"/>
    <w:rsid w:val="009620D6"/>
    <w:rsid w:val="00964544"/>
    <w:rsid w:val="009649DD"/>
    <w:rsid w:val="00967228"/>
    <w:rsid w:val="00970FC0"/>
    <w:rsid w:val="00977CEC"/>
    <w:rsid w:val="00980480"/>
    <w:rsid w:val="00982DC5"/>
    <w:rsid w:val="00982FBC"/>
    <w:rsid w:val="00985A75"/>
    <w:rsid w:val="009948C9"/>
    <w:rsid w:val="00994B3D"/>
    <w:rsid w:val="00996A1D"/>
    <w:rsid w:val="009971C8"/>
    <w:rsid w:val="00997AD5"/>
    <w:rsid w:val="00997B83"/>
    <w:rsid w:val="009A2D5F"/>
    <w:rsid w:val="009A31A1"/>
    <w:rsid w:val="009A3BDE"/>
    <w:rsid w:val="009A569D"/>
    <w:rsid w:val="009A59F6"/>
    <w:rsid w:val="009A7C59"/>
    <w:rsid w:val="009B3BAA"/>
    <w:rsid w:val="009B637C"/>
    <w:rsid w:val="009C198B"/>
    <w:rsid w:val="009C5E9C"/>
    <w:rsid w:val="009D0477"/>
    <w:rsid w:val="009D1D63"/>
    <w:rsid w:val="009D2249"/>
    <w:rsid w:val="009E1020"/>
    <w:rsid w:val="009E1BC9"/>
    <w:rsid w:val="009E2673"/>
    <w:rsid w:val="009E493F"/>
    <w:rsid w:val="009E619B"/>
    <w:rsid w:val="009F650D"/>
    <w:rsid w:val="00A05046"/>
    <w:rsid w:val="00A06A9D"/>
    <w:rsid w:val="00A15389"/>
    <w:rsid w:val="00A168BD"/>
    <w:rsid w:val="00A170D3"/>
    <w:rsid w:val="00A17ACD"/>
    <w:rsid w:val="00A20161"/>
    <w:rsid w:val="00A227A9"/>
    <w:rsid w:val="00A32FF7"/>
    <w:rsid w:val="00A35224"/>
    <w:rsid w:val="00A423AE"/>
    <w:rsid w:val="00A43D31"/>
    <w:rsid w:val="00A51EEC"/>
    <w:rsid w:val="00A52380"/>
    <w:rsid w:val="00A53F7B"/>
    <w:rsid w:val="00A56AF4"/>
    <w:rsid w:val="00A57C8F"/>
    <w:rsid w:val="00A614D2"/>
    <w:rsid w:val="00A61DF4"/>
    <w:rsid w:val="00A66802"/>
    <w:rsid w:val="00A6749C"/>
    <w:rsid w:val="00A677E2"/>
    <w:rsid w:val="00A73FE6"/>
    <w:rsid w:val="00A75909"/>
    <w:rsid w:val="00A77CAB"/>
    <w:rsid w:val="00A8513B"/>
    <w:rsid w:val="00A876E3"/>
    <w:rsid w:val="00A91EBB"/>
    <w:rsid w:val="00A93DBD"/>
    <w:rsid w:val="00A95611"/>
    <w:rsid w:val="00A9598E"/>
    <w:rsid w:val="00A96008"/>
    <w:rsid w:val="00A96FA6"/>
    <w:rsid w:val="00AA0225"/>
    <w:rsid w:val="00AA4F8A"/>
    <w:rsid w:val="00AA5823"/>
    <w:rsid w:val="00AB3BD6"/>
    <w:rsid w:val="00AB4AF2"/>
    <w:rsid w:val="00AB6135"/>
    <w:rsid w:val="00AB6983"/>
    <w:rsid w:val="00AC0F06"/>
    <w:rsid w:val="00AD05F1"/>
    <w:rsid w:val="00AD1567"/>
    <w:rsid w:val="00AE4758"/>
    <w:rsid w:val="00AE71AE"/>
    <w:rsid w:val="00AF0370"/>
    <w:rsid w:val="00AF261A"/>
    <w:rsid w:val="00AF53CD"/>
    <w:rsid w:val="00AF7875"/>
    <w:rsid w:val="00B0068A"/>
    <w:rsid w:val="00B10C78"/>
    <w:rsid w:val="00B12381"/>
    <w:rsid w:val="00B1420A"/>
    <w:rsid w:val="00B22C1D"/>
    <w:rsid w:val="00B258A7"/>
    <w:rsid w:val="00B26101"/>
    <w:rsid w:val="00B273BB"/>
    <w:rsid w:val="00B30E52"/>
    <w:rsid w:val="00B327FB"/>
    <w:rsid w:val="00B33C3A"/>
    <w:rsid w:val="00B37756"/>
    <w:rsid w:val="00B37F0A"/>
    <w:rsid w:val="00B40450"/>
    <w:rsid w:val="00B446D4"/>
    <w:rsid w:val="00B4653E"/>
    <w:rsid w:val="00B520A4"/>
    <w:rsid w:val="00B53EC9"/>
    <w:rsid w:val="00B55080"/>
    <w:rsid w:val="00B5596C"/>
    <w:rsid w:val="00B572DD"/>
    <w:rsid w:val="00B622A0"/>
    <w:rsid w:val="00B63863"/>
    <w:rsid w:val="00B708E0"/>
    <w:rsid w:val="00B71217"/>
    <w:rsid w:val="00B7305D"/>
    <w:rsid w:val="00B73DF6"/>
    <w:rsid w:val="00B84ED0"/>
    <w:rsid w:val="00B86EEA"/>
    <w:rsid w:val="00B87D06"/>
    <w:rsid w:val="00B902B0"/>
    <w:rsid w:val="00B95F42"/>
    <w:rsid w:val="00BA1616"/>
    <w:rsid w:val="00BA3852"/>
    <w:rsid w:val="00BA3ED3"/>
    <w:rsid w:val="00BA65A4"/>
    <w:rsid w:val="00BB44CE"/>
    <w:rsid w:val="00BC246F"/>
    <w:rsid w:val="00BC769C"/>
    <w:rsid w:val="00BC7E0E"/>
    <w:rsid w:val="00BD051D"/>
    <w:rsid w:val="00BD1B56"/>
    <w:rsid w:val="00BD3EAF"/>
    <w:rsid w:val="00BD5D30"/>
    <w:rsid w:val="00BD613C"/>
    <w:rsid w:val="00BD6369"/>
    <w:rsid w:val="00BD6CB1"/>
    <w:rsid w:val="00BE00C6"/>
    <w:rsid w:val="00BE29DE"/>
    <w:rsid w:val="00BE539F"/>
    <w:rsid w:val="00BF3F35"/>
    <w:rsid w:val="00BF74B5"/>
    <w:rsid w:val="00C00FCA"/>
    <w:rsid w:val="00C06E13"/>
    <w:rsid w:val="00C124D3"/>
    <w:rsid w:val="00C12512"/>
    <w:rsid w:val="00C1360D"/>
    <w:rsid w:val="00C200C0"/>
    <w:rsid w:val="00C2144D"/>
    <w:rsid w:val="00C23AF0"/>
    <w:rsid w:val="00C25662"/>
    <w:rsid w:val="00C25BF7"/>
    <w:rsid w:val="00C2637F"/>
    <w:rsid w:val="00C3377B"/>
    <w:rsid w:val="00C4036E"/>
    <w:rsid w:val="00C43CD0"/>
    <w:rsid w:val="00C45951"/>
    <w:rsid w:val="00C5230B"/>
    <w:rsid w:val="00C5396F"/>
    <w:rsid w:val="00C54441"/>
    <w:rsid w:val="00C5581A"/>
    <w:rsid w:val="00C56B8A"/>
    <w:rsid w:val="00C6236D"/>
    <w:rsid w:val="00C62B9B"/>
    <w:rsid w:val="00C65E2B"/>
    <w:rsid w:val="00C660F1"/>
    <w:rsid w:val="00C677AE"/>
    <w:rsid w:val="00C67B2C"/>
    <w:rsid w:val="00C728CC"/>
    <w:rsid w:val="00C74E10"/>
    <w:rsid w:val="00C7594C"/>
    <w:rsid w:val="00C80EBE"/>
    <w:rsid w:val="00C82867"/>
    <w:rsid w:val="00C831EC"/>
    <w:rsid w:val="00C86CFE"/>
    <w:rsid w:val="00C96D24"/>
    <w:rsid w:val="00CA18F6"/>
    <w:rsid w:val="00CA5AA5"/>
    <w:rsid w:val="00CA7A87"/>
    <w:rsid w:val="00CB01EF"/>
    <w:rsid w:val="00CB37C6"/>
    <w:rsid w:val="00CB57F5"/>
    <w:rsid w:val="00CB5A2E"/>
    <w:rsid w:val="00CB7164"/>
    <w:rsid w:val="00CC1778"/>
    <w:rsid w:val="00CD1D93"/>
    <w:rsid w:val="00CD205B"/>
    <w:rsid w:val="00CD2982"/>
    <w:rsid w:val="00CD2BCE"/>
    <w:rsid w:val="00CD4E73"/>
    <w:rsid w:val="00CD61F8"/>
    <w:rsid w:val="00CE0F09"/>
    <w:rsid w:val="00CE121E"/>
    <w:rsid w:val="00CE4CDF"/>
    <w:rsid w:val="00CF01B3"/>
    <w:rsid w:val="00CF3A85"/>
    <w:rsid w:val="00CF5861"/>
    <w:rsid w:val="00D01BC5"/>
    <w:rsid w:val="00D03903"/>
    <w:rsid w:val="00D07083"/>
    <w:rsid w:val="00D11B41"/>
    <w:rsid w:val="00D17B07"/>
    <w:rsid w:val="00D2078C"/>
    <w:rsid w:val="00D212A7"/>
    <w:rsid w:val="00D23378"/>
    <w:rsid w:val="00D266ED"/>
    <w:rsid w:val="00D370B7"/>
    <w:rsid w:val="00D375A4"/>
    <w:rsid w:val="00D4002E"/>
    <w:rsid w:val="00D413AA"/>
    <w:rsid w:val="00D413AD"/>
    <w:rsid w:val="00D41A76"/>
    <w:rsid w:val="00D4418B"/>
    <w:rsid w:val="00D44BD3"/>
    <w:rsid w:val="00D53885"/>
    <w:rsid w:val="00D54E2A"/>
    <w:rsid w:val="00D55165"/>
    <w:rsid w:val="00D562EA"/>
    <w:rsid w:val="00D60E64"/>
    <w:rsid w:val="00D6377A"/>
    <w:rsid w:val="00D63BF0"/>
    <w:rsid w:val="00D65A12"/>
    <w:rsid w:val="00D67EBE"/>
    <w:rsid w:val="00D7510A"/>
    <w:rsid w:val="00D767BB"/>
    <w:rsid w:val="00D76E40"/>
    <w:rsid w:val="00D83172"/>
    <w:rsid w:val="00D84E91"/>
    <w:rsid w:val="00D85EAA"/>
    <w:rsid w:val="00D86869"/>
    <w:rsid w:val="00D8731F"/>
    <w:rsid w:val="00D90105"/>
    <w:rsid w:val="00D93EA3"/>
    <w:rsid w:val="00D94A11"/>
    <w:rsid w:val="00D96AB1"/>
    <w:rsid w:val="00DB0035"/>
    <w:rsid w:val="00DB1873"/>
    <w:rsid w:val="00DB4576"/>
    <w:rsid w:val="00DC2473"/>
    <w:rsid w:val="00DC2534"/>
    <w:rsid w:val="00DC4CFA"/>
    <w:rsid w:val="00DC5454"/>
    <w:rsid w:val="00DE09F7"/>
    <w:rsid w:val="00DE16A5"/>
    <w:rsid w:val="00DE1A91"/>
    <w:rsid w:val="00DE5075"/>
    <w:rsid w:val="00DE581F"/>
    <w:rsid w:val="00DE5C41"/>
    <w:rsid w:val="00DE7AF9"/>
    <w:rsid w:val="00DF25FC"/>
    <w:rsid w:val="00DF283A"/>
    <w:rsid w:val="00DF2D14"/>
    <w:rsid w:val="00DF420B"/>
    <w:rsid w:val="00DF504B"/>
    <w:rsid w:val="00DF61EC"/>
    <w:rsid w:val="00DF69CA"/>
    <w:rsid w:val="00DF76EE"/>
    <w:rsid w:val="00E0055A"/>
    <w:rsid w:val="00E0401D"/>
    <w:rsid w:val="00E06501"/>
    <w:rsid w:val="00E07827"/>
    <w:rsid w:val="00E10DCB"/>
    <w:rsid w:val="00E11767"/>
    <w:rsid w:val="00E12086"/>
    <w:rsid w:val="00E2162C"/>
    <w:rsid w:val="00E21D8F"/>
    <w:rsid w:val="00E222A7"/>
    <w:rsid w:val="00E22427"/>
    <w:rsid w:val="00E236DE"/>
    <w:rsid w:val="00E23E21"/>
    <w:rsid w:val="00E247C9"/>
    <w:rsid w:val="00E26A4F"/>
    <w:rsid w:val="00E26A8D"/>
    <w:rsid w:val="00E30725"/>
    <w:rsid w:val="00E32D45"/>
    <w:rsid w:val="00E34CB0"/>
    <w:rsid w:val="00E36D45"/>
    <w:rsid w:val="00E42779"/>
    <w:rsid w:val="00E4370A"/>
    <w:rsid w:val="00E510F0"/>
    <w:rsid w:val="00E521C2"/>
    <w:rsid w:val="00E63468"/>
    <w:rsid w:val="00E6657C"/>
    <w:rsid w:val="00E709D7"/>
    <w:rsid w:val="00E720F6"/>
    <w:rsid w:val="00E73AE6"/>
    <w:rsid w:val="00E742B3"/>
    <w:rsid w:val="00E75FBF"/>
    <w:rsid w:val="00E77D88"/>
    <w:rsid w:val="00E81A81"/>
    <w:rsid w:val="00E82242"/>
    <w:rsid w:val="00E825D8"/>
    <w:rsid w:val="00E84B1F"/>
    <w:rsid w:val="00E87EB4"/>
    <w:rsid w:val="00E95D71"/>
    <w:rsid w:val="00EA458C"/>
    <w:rsid w:val="00EA58AC"/>
    <w:rsid w:val="00EB1404"/>
    <w:rsid w:val="00EB1439"/>
    <w:rsid w:val="00EB1BE9"/>
    <w:rsid w:val="00EB47AC"/>
    <w:rsid w:val="00EC3A6A"/>
    <w:rsid w:val="00EC7118"/>
    <w:rsid w:val="00ED00AF"/>
    <w:rsid w:val="00ED0CFD"/>
    <w:rsid w:val="00ED69B3"/>
    <w:rsid w:val="00EE197E"/>
    <w:rsid w:val="00EE3345"/>
    <w:rsid w:val="00EE4A68"/>
    <w:rsid w:val="00EE5AC8"/>
    <w:rsid w:val="00EE767C"/>
    <w:rsid w:val="00EF1087"/>
    <w:rsid w:val="00EF26CF"/>
    <w:rsid w:val="00EF57F6"/>
    <w:rsid w:val="00EF7EF6"/>
    <w:rsid w:val="00F0324F"/>
    <w:rsid w:val="00F03B1E"/>
    <w:rsid w:val="00F0757C"/>
    <w:rsid w:val="00F11C7B"/>
    <w:rsid w:val="00F163EC"/>
    <w:rsid w:val="00F176B8"/>
    <w:rsid w:val="00F20068"/>
    <w:rsid w:val="00F206CC"/>
    <w:rsid w:val="00F208B3"/>
    <w:rsid w:val="00F21D9F"/>
    <w:rsid w:val="00F247B3"/>
    <w:rsid w:val="00F276DE"/>
    <w:rsid w:val="00F33639"/>
    <w:rsid w:val="00F36221"/>
    <w:rsid w:val="00F36940"/>
    <w:rsid w:val="00F509CC"/>
    <w:rsid w:val="00F539C0"/>
    <w:rsid w:val="00F5420C"/>
    <w:rsid w:val="00F5448B"/>
    <w:rsid w:val="00F57080"/>
    <w:rsid w:val="00F57EC4"/>
    <w:rsid w:val="00F60CA5"/>
    <w:rsid w:val="00F62FA5"/>
    <w:rsid w:val="00F658A9"/>
    <w:rsid w:val="00F7119B"/>
    <w:rsid w:val="00F72C91"/>
    <w:rsid w:val="00F76F15"/>
    <w:rsid w:val="00F80027"/>
    <w:rsid w:val="00F80665"/>
    <w:rsid w:val="00F81189"/>
    <w:rsid w:val="00F81300"/>
    <w:rsid w:val="00F825E1"/>
    <w:rsid w:val="00F82709"/>
    <w:rsid w:val="00F82E87"/>
    <w:rsid w:val="00F83D85"/>
    <w:rsid w:val="00F84E6D"/>
    <w:rsid w:val="00F860B0"/>
    <w:rsid w:val="00F8637F"/>
    <w:rsid w:val="00F8733D"/>
    <w:rsid w:val="00F90229"/>
    <w:rsid w:val="00F91546"/>
    <w:rsid w:val="00F93EA0"/>
    <w:rsid w:val="00F96086"/>
    <w:rsid w:val="00F9661D"/>
    <w:rsid w:val="00FA5D25"/>
    <w:rsid w:val="00FA69AB"/>
    <w:rsid w:val="00FA77C7"/>
    <w:rsid w:val="00FB0298"/>
    <w:rsid w:val="00FB25A3"/>
    <w:rsid w:val="00FB4F10"/>
    <w:rsid w:val="00FB50F7"/>
    <w:rsid w:val="00FB66C9"/>
    <w:rsid w:val="00FC1CA7"/>
    <w:rsid w:val="00FD11B2"/>
    <w:rsid w:val="00FD1A59"/>
    <w:rsid w:val="00FD6E9F"/>
    <w:rsid w:val="00FE360A"/>
    <w:rsid w:val="00FE5371"/>
    <w:rsid w:val="00FE7CA6"/>
    <w:rsid w:val="00FF105A"/>
    <w:rsid w:val="00FF5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AC745"/>
  <w15:chartTrackingRefBased/>
  <w15:docId w15:val="{23BA1AF8-0E55-4E35-A463-E0F8F78FC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21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02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02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02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02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02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02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02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02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02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0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0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0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0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0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0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0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0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0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0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00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02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00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02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00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02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00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0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0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02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5238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238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238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2380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DC1BFBF-44B8-426C-8A2B-80C133310B97}">
  <we:reference id="wa200001361" version="2.2.1.0" store="en-US" storeType="OMEX"/>
  <we:alternateReferences>
    <we:reference id="WA200001361" version="2.2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3B907F-EDB4-EB43-BCD4-F74786AB80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3</TotalTime>
  <Pages>2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uhang (zhang2y4)</dc:creator>
  <cp:keywords/>
  <dc:description/>
  <cp:lastModifiedBy>Wang, Jie (wang7j2)</cp:lastModifiedBy>
  <cp:revision>509</cp:revision>
  <cp:lastPrinted>2026-03-18T12:58:00Z</cp:lastPrinted>
  <dcterms:created xsi:type="dcterms:W3CDTF">2025-07-19T14:39:00Z</dcterms:created>
  <dcterms:modified xsi:type="dcterms:W3CDTF">2026-06-11T01:42:00Z</dcterms:modified>
</cp:coreProperties>
</file>